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AF540" w14:textId="77777777" w:rsidR="00466524" w:rsidRPr="00437C91" w:rsidRDefault="00466524" w:rsidP="00466524">
      <w:pPr>
        <w:spacing w:line="276" w:lineRule="auto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  <w:b/>
          <w:bCs/>
        </w:rPr>
        <w:t>S4 Table.</w:t>
      </w:r>
      <w:r w:rsidRPr="00437C91">
        <w:rPr>
          <w:rFonts w:ascii="Times New Roman" w:hAnsi="Times New Roman" w:cs="Times New Roman"/>
        </w:rPr>
        <w:t xml:space="preserve"> Descriptive statistics of controlled treatment soil properties of Alabama site (average of 4 replications).</w:t>
      </w:r>
    </w:p>
    <w:p w14:paraId="5A4F66A0" w14:textId="77777777" w:rsidR="00466524" w:rsidRPr="00437C91" w:rsidRDefault="00466524" w:rsidP="00466524">
      <w:pPr>
        <w:spacing w:after="0" w:line="276" w:lineRule="auto"/>
        <w:jc w:val="both"/>
        <w:rPr>
          <w:rFonts w:ascii="Times New Roman" w:hAnsi="Times New Roman" w:cs="Times New Roman"/>
        </w:rPr>
      </w:pPr>
    </w:p>
    <w:tbl>
      <w:tblPr>
        <w:tblW w:w="10413" w:type="dxa"/>
        <w:jc w:val="center"/>
        <w:tblLook w:val="04A0" w:firstRow="1" w:lastRow="0" w:firstColumn="1" w:lastColumn="0" w:noHBand="0" w:noVBand="1"/>
      </w:tblPr>
      <w:tblGrid>
        <w:gridCol w:w="1710"/>
        <w:gridCol w:w="792"/>
        <w:gridCol w:w="953"/>
        <w:gridCol w:w="953"/>
        <w:gridCol w:w="1163"/>
        <w:gridCol w:w="1030"/>
        <w:gridCol w:w="953"/>
        <w:gridCol w:w="953"/>
        <w:gridCol w:w="953"/>
        <w:gridCol w:w="953"/>
      </w:tblGrid>
      <w:tr w:rsidR="00466524" w:rsidRPr="00437C91" w14:paraId="78DEBC21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0E1D1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il properties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83D2AA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357F07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td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56FD0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EM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357B9C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kewnes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404D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Kurtosi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B490F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V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E95D3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in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867D2C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7CB95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ax</w:t>
            </w:r>
          </w:p>
        </w:tc>
      </w:tr>
      <w:tr w:rsidR="00466524" w:rsidRPr="00437C91" w14:paraId="1C23F07D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43E6B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MB (mg/kg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B4F3C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12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B8BC3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4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D7EF1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2.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BF237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7FBD4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4B14E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2ED82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1.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E5B7B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06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873EC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23.45</w:t>
            </w:r>
          </w:p>
        </w:tc>
      </w:tr>
      <w:tr w:rsidR="00466524" w:rsidRPr="00437C91" w14:paraId="4C7009D7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DB764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on-SMB (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131D9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2265A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62057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374B0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03791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06EEB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C24E1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FC127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1C0D9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38</w:t>
            </w:r>
          </w:p>
        </w:tc>
      </w:tr>
      <w:tr w:rsidR="00466524" w:rsidRPr="00437C91" w14:paraId="7CBA8640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6621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qR</w:t>
            </w:r>
            <w:proofErr w:type="spellEnd"/>
            <w:r w:rsidRPr="00437C9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EA052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91C98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AB80A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33E6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D9A49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4A41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790FE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25888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B47B4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95</w:t>
            </w:r>
          </w:p>
        </w:tc>
      </w:tr>
      <w:tr w:rsidR="00466524" w:rsidRPr="00437C91" w14:paraId="5346E153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D387E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CFB5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2E99C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8D792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2C3F8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4E951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7BBB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A3067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.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FCB3E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4CBAF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.31</w:t>
            </w:r>
          </w:p>
        </w:tc>
      </w:tr>
      <w:tr w:rsidR="00466524" w:rsidRPr="00437C91" w14:paraId="658522D1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F0498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ECe</w:t>
            </w:r>
            <w:proofErr w:type="spellEnd"/>
            <w:r w:rsidRPr="00437C91">
              <w:rPr>
                <w:rFonts w:ascii="Times New Roman" w:eastAsia="Times New Roman" w:hAnsi="Times New Roman" w:cs="Times New Roman"/>
              </w:rPr>
              <w:t xml:space="preserve"> (µS/cm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0141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3.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F53CE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9.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EC813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.9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4A42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3992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7.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7121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E84B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5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5C0A2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3.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BFF7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29.0</w:t>
            </w:r>
          </w:p>
        </w:tc>
      </w:tr>
      <w:tr w:rsidR="00466524" w:rsidRPr="00437C91" w14:paraId="2E7BB5B6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5A5E9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Total N (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AAA64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7BAD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85F90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708C1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7AE1A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EFB0E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2193C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EE1C6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82DA4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466524" w:rsidRPr="00437C91" w14:paraId="5E162C10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6C562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C (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F1844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2D67A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ABDC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EF1E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3F640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AD75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3A8C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FA0E8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CB55B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41</w:t>
            </w:r>
          </w:p>
        </w:tc>
      </w:tr>
      <w:tr w:rsidR="00466524" w:rsidRPr="00437C91" w14:paraId="2B8DEF8C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55102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C (mg/kg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1827B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88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790D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95.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C27A6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9.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9F733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D4EF1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A77A6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CFE23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4.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E4EAC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81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CDAA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17.1</w:t>
            </w:r>
          </w:p>
        </w:tc>
      </w:tr>
      <w:tr w:rsidR="00466524" w:rsidRPr="00437C91" w14:paraId="560F79E1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B9962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P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84866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E5E60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7633E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F740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80ECC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C5299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96AB0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E90C6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49D33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06</w:t>
            </w:r>
          </w:p>
        </w:tc>
      </w:tr>
      <w:tr w:rsidR="00466524" w:rsidRPr="00437C91" w14:paraId="65E710A5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38A1A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P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5C75C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DEBF0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1360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243DE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849F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6B3F6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A2EE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177FF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5756F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89</w:t>
            </w:r>
          </w:p>
        </w:tc>
      </w:tr>
      <w:tr w:rsidR="00466524" w:rsidRPr="00437C91" w14:paraId="1B6D64B6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6644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2E06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87237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27FCC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D8A7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1.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559B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F5F3B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5122F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74DF3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6119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466524" w:rsidRPr="00437C91" w14:paraId="774DAC70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D5CF4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3D761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A7CCE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2B922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54670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1.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BFE8C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0FBC1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6EC1C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CD593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A355B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19</w:t>
            </w:r>
          </w:p>
        </w:tc>
      </w:tr>
      <w:tr w:rsidR="00466524" w:rsidRPr="00437C91" w14:paraId="5DC5913C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D305B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M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51403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D81CB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92641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D7FD3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DB75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05269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66813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38A40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BA212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73</w:t>
            </w:r>
          </w:p>
        </w:tc>
      </w:tr>
      <w:tr w:rsidR="00466524" w:rsidRPr="00437C91" w14:paraId="786BD6B9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19F02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nCMI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E055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4.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0A18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9.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131E7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9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42272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A1363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66844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AF0D4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5C603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6.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A487E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92.3</w:t>
            </w:r>
          </w:p>
        </w:tc>
      </w:tr>
      <w:tr w:rsidR="00466524" w:rsidRPr="00437C91" w14:paraId="5EC1867F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965F3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b (g/cm</w:t>
            </w:r>
            <w:r w:rsidRPr="00437C9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437C9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90719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23288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96D30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EA5DB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D66C0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BA354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57D3E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2A869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3ABC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02</w:t>
            </w:r>
          </w:p>
        </w:tc>
      </w:tr>
      <w:tr w:rsidR="00466524" w:rsidRPr="00437C91" w14:paraId="77B69EA5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19F7C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aAS</w:t>
            </w:r>
            <w:proofErr w:type="spellEnd"/>
            <w:r w:rsidRPr="00437C9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040B8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9.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FC988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.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33574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6952F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5F116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E97A1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BF600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9.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910C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9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66828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6.0</w:t>
            </w:r>
          </w:p>
        </w:tc>
      </w:tr>
      <w:tr w:rsidR="00466524" w:rsidRPr="00437C91" w14:paraId="7BF08768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11129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iAS</w:t>
            </w:r>
            <w:proofErr w:type="spellEnd"/>
            <w:r w:rsidRPr="00437C9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C170E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7.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D40AA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685A9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27E4E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47557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65FF2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BC2D8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8.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EC317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7.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F3568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4.24</w:t>
            </w:r>
          </w:p>
        </w:tc>
      </w:tr>
      <w:tr w:rsidR="00466524" w:rsidRPr="00437C91" w14:paraId="5FDE02D5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79C90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S (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E1CD9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6.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5972F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5C48F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27DA9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BA2D2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237BE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14B9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8.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EACD7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6.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96FAC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4.36</w:t>
            </w:r>
          </w:p>
        </w:tc>
      </w:tr>
      <w:tr w:rsidR="00466524" w:rsidRPr="00437C91" w14:paraId="22856960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F8E34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F3F26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681FA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5203F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2F538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62137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9.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4F37A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D6783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8F56A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BC1C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.89</w:t>
            </w:r>
          </w:p>
        </w:tc>
      </w:tr>
      <w:tr w:rsidR="00466524" w:rsidRPr="00437C91" w14:paraId="009C6D95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8544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6F24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1.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A5633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9E7D2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F68E2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7A13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058C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B958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51D56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9.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3414A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3.9</w:t>
            </w:r>
          </w:p>
        </w:tc>
      </w:tr>
      <w:tr w:rsidR="00466524" w:rsidRPr="00437C91" w14:paraId="70D29F83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49B5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WD (mm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8F508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D2CBB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9C4B1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BB46E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.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5E32A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3.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877D5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9FB5A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C5E6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F2DF2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24</w:t>
            </w:r>
          </w:p>
        </w:tc>
      </w:tr>
      <w:tr w:rsidR="00466524" w:rsidRPr="00437C91" w14:paraId="6EC709F3" w14:textId="77777777" w:rsidTr="005B009B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3E5581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GMD (mm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632BE1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970D6F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B4C18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D301D1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.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F9AB9C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9.1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93CBE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DBF9ED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FB5B6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BB054C" w14:textId="77777777" w:rsidR="00466524" w:rsidRPr="00437C91" w:rsidRDefault="00466524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54</w:t>
            </w:r>
          </w:p>
        </w:tc>
      </w:tr>
    </w:tbl>
    <w:p w14:paraId="64D5AB35" w14:textId="77777777" w:rsidR="00466524" w:rsidRPr="00437C91" w:rsidRDefault="00466524" w:rsidP="00466524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7C91">
        <w:rPr>
          <w:rFonts w:ascii="Times New Roman" w:hAnsi="Times New Roman" w:cs="Times New Roman"/>
          <w:sz w:val="20"/>
          <w:szCs w:val="20"/>
        </w:rPr>
        <w:t xml:space="preserve">SMB: soil microbial biomass; NBC: non-microbial biomass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qR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bial biomass carbon over total organic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ECe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electric conductivity of soil; TN: total nitrogen; SOC: total carbon; AC: active carbon; NPI: nitrogen pool index; CPI: carbon pool index; CL: carbon lability; Cli: carbon lability index; CMI: carbon management index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nCMI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normalized carbon management index; pb: soil bulk dens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a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acroaggregate stabil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i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>: microaggregate stability; AS: total aggregate stability; SI: stability index; and PI: persistent index, MWD: Mean weight diameter; GMD: Geometric mean diameter.</w:t>
      </w:r>
    </w:p>
    <w:p w14:paraId="7415FAE0" w14:textId="77777777" w:rsidR="00466524" w:rsidRPr="00437C91" w:rsidRDefault="00466524" w:rsidP="00466524">
      <w:pPr>
        <w:jc w:val="both"/>
        <w:rPr>
          <w:rFonts w:ascii="Times New Roman" w:hAnsi="Times New Roman" w:cs="Times New Roman"/>
          <w:sz w:val="20"/>
          <w:szCs w:val="20"/>
        </w:rPr>
      </w:pPr>
      <w:r w:rsidRPr="00437C91">
        <w:rPr>
          <w:rFonts w:ascii="Times New Roman" w:hAnsi="Times New Roman" w:cs="Times New Roman"/>
          <w:sz w:val="20"/>
          <w:szCs w:val="20"/>
        </w:rPr>
        <w:t>The control treatment is defined as conventional soybean–corn rotation under no-till management, with no gypsum application (0 Mg/ha) and no cover crop.</w:t>
      </w:r>
    </w:p>
    <w:p w14:paraId="0A464F6D" w14:textId="77777777" w:rsidR="00466524" w:rsidRPr="00437C91" w:rsidRDefault="00466524" w:rsidP="00466524">
      <w:pPr>
        <w:tabs>
          <w:tab w:val="left" w:pos="8102"/>
        </w:tabs>
        <w:spacing w:after="0" w:line="276" w:lineRule="auto"/>
        <w:rPr>
          <w:rFonts w:ascii="Times New Roman" w:hAnsi="Times New Roman" w:cs="Times New Roman"/>
        </w:rPr>
      </w:pPr>
    </w:p>
    <w:p w14:paraId="4661B960" w14:textId="77777777" w:rsidR="00466524" w:rsidRPr="00437C91" w:rsidRDefault="00466524" w:rsidP="00466524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6CFC3C96" w14:textId="77777777" w:rsidR="00B720AA" w:rsidRDefault="00B720AA"/>
    <w:sectPr w:rsidR="00B7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524"/>
    <w:rsid w:val="003C7D19"/>
    <w:rsid w:val="00466524"/>
    <w:rsid w:val="00B720AA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381CF"/>
  <w15:chartTrackingRefBased/>
  <w15:docId w15:val="{40634060-E375-403D-8D3B-5042706ED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524"/>
  </w:style>
  <w:style w:type="paragraph" w:styleId="Heading1">
    <w:name w:val="heading 1"/>
    <w:basedOn w:val="Normal"/>
    <w:next w:val="Normal"/>
    <w:link w:val="Heading1Char"/>
    <w:uiPriority w:val="9"/>
    <w:qFormat/>
    <w:rsid w:val="004665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5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5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5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5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5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5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5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5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5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5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5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5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5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5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5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5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5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5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5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5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5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5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5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5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5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5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</Words>
  <Characters>1794</Characters>
  <Application>Microsoft Office Word</Application>
  <DocSecurity>0</DocSecurity>
  <Lines>358</Lines>
  <Paragraphs>270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1</cp:revision>
  <dcterms:created xsi:type="dcterms:W3CDTF">2026-03-26T15:24:00Z</dcterms:created>
  <dcterms:modified xsi:type="dcterms:W3CDTF">2026-03-26T15:24:00Z</dcterms:modified>
</cp:coreProperties>
</file>